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Objective function calculation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900"/>
        <w:gridCol w:w="2160"/>
      </w:tblGrid>
      <w:tr>
        <w:trPr/>
        <w:tc>
          <w:tcPr>
            <w:tcW w:w="5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-likelihood functions, log(P(data|θ)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 xml:space="preserve">Data 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4700" w:dyaOrig="8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22.5pt;height:41.7pt" filled="f" o:ole="">
                  <v:imagedata r:id="rId3" o:title=""/>
                </v:shape>
                <o:OLEObject Type="Embed" ProgID="" ShapeID="ole_rId2" DrawAspect="Content" ObjectID="_615691481" r:id="rId2"/>
              </w:objec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3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CPUE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object w:dxaOrig="6740" w:dyaOrig="84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60.8pt;height:32.45pt" filled="f" o:ole="">
                  <v:imagedata r:id="rId5" o:title=""/>
                </v:shape>
                <o:OLEObject Type="Embed" ProgID="" ShapeID="ole_rId4" DrawAspect="Content" ObjectID="_1227764932" r:id="rId4"/>
              </w:objec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3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Conventional tag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5760" w:dyaOrig="7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70.1pt;height:35.6pt" filled="f" o:ole="">
                  <v:imagedata r:id="rId7" o:title=""/>
                </v:shape>
                <o:OLEObject Type="Embed" ProgID="" ShapeID="ole_rId6" DrawAspect="Content" ObjectID="_665046643" r:id="rId6"/>
              </w:objec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3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Otolith stock composition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object w:dxaOrig="3760" w:dyaOrig="6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88pt;height:31pt" filled="f" o:ole="">
                  <v:imagedata r:id="rId9" o:title=""/>
                </v:shape>
                <o:OLEObject Type="Embed" ProgID="" ShapeID="ole_rId8" DrawAspect="Content" ObjectID="_184480965" r:id="rId8"/>
              </w:objec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3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Electronic tags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/>
              <w:object w:dxaOrig="5160" w:dyaOrig="7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58pt;height:35pt" filled="f" o:ole="">
                  <v:imagedata r:id="rId11" o:title=""/>
                </v:shape>
                <o:OLEObject Type="Embed" ProgID="" ShapeID="ole_rId10" DrawAspect="Content" ObjectID="_1987953141" r:id="rId10"/>
              </w:objec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4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Age-composition data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Priors, P(θ)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Distribution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MSY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4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{Uniform(0.7,24), Uniform (10, 10000)}f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F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msy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4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sz w:val="20"/>
                <w:szCs w:val="20"/>
              </w:rPr>
              <w:t>Normal(0.0611,0.067) Normal(0.069,0.015).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µ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4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Dirichlet(2,2)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p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4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Beta(2,2)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σ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π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4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Normal(1,5)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ρ</w:t>
            </w:r>
            <w:r>
              <w:rPr>
                <w:rFonts w:eastAsia="MS Mincho;ＭＳ 明朝"/>
                <w:sz w:val="20"/>
                <w:szCs w:val="20"/>
                <w:vertAlign w:val="subscript"/>
              </w:rPr>
              <w:t>j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4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Normal(0.1,0.063)</w:t>
            </w:r>
          </w:p>
        </w:tc>
      </w:tr>
      <w:tr>
        <w:trPr/>
        <w:tc>
          <w:tcPr>
            <w:tcW w:w="56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Τ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47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Exponential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1:36:00Z</dcterms:created>
  <dc:creator>Nathan G. Taylor</dc:creator>
  <dc:description/>
  <cp:keywords/>
  <dc:language>en-US</dc:language>
  <cp:lastModifiedBy>Nathan G. Taylor</cp:lastModifiedBy>
  <dcterms:modified xsi:type="dcterms:W3CDTF">2011-12-02T21:37:00Z</dcterms:modified>
  <cp:revision>1</cp:revision>
  <dc:subject/>
  <dc:title>Table S6</dc:title>
</cp:coreProperties>
</file>